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367" w:rsidRDefault="000C0367" w:rsidP="000C0367">
      <w:pPr>
        <w:rPr>
          <w:lang w:val="en-US"/>
        </w:rPr>
      </w:pPr>
      <w:r>
        <w:rPr>
          <w:lang w:val="en-US"/>
        </w:rPr>
        <w:t>Table S5: Potential intron cleavage sites in PBCV-1 genes.</w:t>
      </w:r>
    </w:p>
    <w:tbl>
      <w:tblPr>
        <w:tblW w:w="142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"/>
        <w:gridCol w:w="816"/>
        <w:gridCol w:w="997"/>
        <w:gridCol w:w="505"/>
        <w:gridCol w:w="2903"/>
        <w:gridCol w:w="641"/>
        <w:gridCol w:w="590"/>
        <w:gridCol w:w="724"/>
        <w:gridCol w:w="724"/>
        <w:gridCol w:w="889"/>
        <w:gridCol w:w="724"/>
        <w:gridCol w:w="176"/>
        <w:gridCol w:w="541"/>
        <w:gridCol w:w="641"/>
        <w:gridCol w:w="641"/>
        <w:gridCol w:w="641"/>
        <w:gridCol w:w="641"/>
        <w:gridCol w:w="651"/>
      </w:tblGrid>
      <w:tr w:rsidR="000C0367" w:rsidRPr="00E74411" w:rsidTr="002251AD">
        <w:trPr>
          <w:trHeight w:val="333"/>
        </w:trPr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Junction location 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fr-FR"/>
              </w:rPr>
              <w:t>Do</w:t>
            </w: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nnor|acceptor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e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sites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Inferred strand of DNA template</w:t>
            </w:r>
          </w:p>
        </w:tc>
        <w:tc>
          <w:tcPr>
            <w:tcW w:w="29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Recipien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Nb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read species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36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Number of read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MNRC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across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intron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efficiency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ratio</w:t>
            </w:r>
          </w:p>
        </w:tc>
      </w:tr>
      <w:tr w:rsidR="000C0367" w:rsidRPr="00E74411" w:rsidTr="002251AD">
        <w:trPr>
          <w:trHeight w:val="1543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Lef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exon last bas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Right exon first base 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5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60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14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2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4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60 </w:t>
            </w: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6,2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6,6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A|TT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L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25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9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6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6,5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6,6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8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7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8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2,3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2,6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81/18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,0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,1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25/027/029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2,1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2,2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81/18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.8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0,0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0,1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61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2,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2,2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81/18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.8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,0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,1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2/093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9,3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9,4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54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.8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1,9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2,0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27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,6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,7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35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9,7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9,8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04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8,4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8,6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36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.4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2,1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2,3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9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7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8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8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.7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,1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,3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14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.6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6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7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.4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5,0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5,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8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9,4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9,5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90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,2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,3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02b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4,9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5,2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4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7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8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8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7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8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8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,9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,0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25/027/029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,53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,63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07/008L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9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06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3,0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3,4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78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.6%</w:t>
            </w:r>
          </w:p>
        </w:tc>
      </w:tr>
      <w:tr w:rsidR="000C0367" w:rsidRPr="00E74411" w:rsidTr="002251AD">
        <w:trPr>
          <w:trHeight w:val="333"/>
        </w:trPr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lastRenderedPageBreak/>
              <w:t xml:space="preserve">Junction location 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fr-FR"/>
              </w:rPr>
              <w:t>Do</w:t>
            </w: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nnor|acceptor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e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sites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Inferred strand of DNA template</w:t>
            </w:r>
          </w:p>
        </w:tc>
        <w:tc>
          <w:tcPr>
            <w:tcW w:w="29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Recipien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Nb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read species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36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Number of read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MNRC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across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intron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efficiency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ratio</w:t>
            </w:r>
          </w:p>
        </w:tc>
      </w:tr>
      <w:tr w:rsidR="000C0367" w:rsidRPr="00E74411" w:rsidTr="002251AD">
        <w:trPr>
          <w:trHeight w:val="1543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Lef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exon last bas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Right exon first base 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5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60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14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2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4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60 </w:t>
            </w: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2,9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3,3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83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0,6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0,8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.6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,8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,1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10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1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4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7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4,6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4,9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4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2,4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2,6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83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2,9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3,4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83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,6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,7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39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3,3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3,7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48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.4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8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8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9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2,0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2,1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09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8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8,7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9,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3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7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,7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,9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61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6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8,9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9,1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73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6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,7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,8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10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3,8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3,9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CT|AC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84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4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3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4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5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3,3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3,7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48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1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9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1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7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8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7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9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1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7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8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7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,7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,9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61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6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1,9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2,1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19/222/226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,6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,8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39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3,9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4,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00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5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4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6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5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4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0,09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0,401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33R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09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6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4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4,8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5,1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29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2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4%</w:t>
            </w:r>
          </w:p>
        </w:tc>
      </w:tr>
      <w:tr w:rsidR="000C0367" w:rsidRPr="00E74411" w:rsidTr="002251AD">
        <w:trPr>
          <w:trHeight w:val="333"/>
        </w:trPr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lastRenderedPageBreak/>
              <w:t xml:space="preserve">Junction location 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fr-FR"/>
              </w:rPr>
              <w:t>Do</w:t>
            </w: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nnor|acceptor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e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sites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Inferred strand of DNA template</w:t>
            </w:r>
          </w:p>
        </w:tc>
        <w:tc>
          <w:tcPr>
            <w:tcW w:w="29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Recipien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Nb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read species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36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Number of read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MNRC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across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intron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efficiency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ratio</w:t>
            </w:r>
          </w:p>
        </w:tc>
      </w:tr>
      <w:tr w:rsidR="000C0367" w:rsidRPr="00E74411" w:rsidTr="002251AD">
        <w:trPr>
          <w:trHeight w:val="1543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Lef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exon last bas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Right exon first base 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5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60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14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2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4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60 </w:t>
            </w: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46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5,58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A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82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6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8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7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1,6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1,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GT|AG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19/222/226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0,3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0,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3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2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6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4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7,4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7,6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51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5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6,8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7,0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54/556/557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0,9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0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4,9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5,1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01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7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5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3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3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6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8,2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8,5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3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5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6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9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5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3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4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5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1,9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2,1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19/222/226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5,4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5,5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8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8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7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5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0,0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0,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3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7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1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3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6,2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6,5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9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7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1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0,9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1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9,2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9,3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60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6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7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1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3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4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1,6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456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2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,5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,7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GA|G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0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6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,10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,23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2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87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8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49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73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2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3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7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9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333"/>
        </w:trPr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lastRenderedPageBreak/>
              <w:t xml:space="preserve">Junction location 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fr-FR"/>
              </w:rPr>
              <w:t>Do</w:t>
            </w: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nnor|acceptor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e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sites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Inferred strand of DNA template</w:t>
            </w:r>
          </w:p>
        </w:tc>
        <w:tc>
          <w:tcPr>
            <w:tcW w:w="29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Recipien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Nb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read species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36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Number of read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MNRC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across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intron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efficiency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ratio</w:t>
            </w:r>
          </w:p>
        </w:tc>
      </w:tr>
      <w:tr w:rsidR="000C0367" w:rsidRPr="00E74411" w:rsidTr="002251AD">
        <w:trPr>
          <w:trHeight w:val="1543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Lef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exon last bas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Right exon first base 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5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60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14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2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4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60 </w:t>
            </w: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5,93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6,34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85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7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8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8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GA|C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7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1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7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9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7,8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8,0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71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,8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0,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4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5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8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8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,9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2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0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3,4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3,5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05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0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2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,1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,2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3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5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8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5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7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3,8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3,9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48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3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1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3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5,6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51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2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5,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5,3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10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6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1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,8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,2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57a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8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6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3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,5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09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4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1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8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C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2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3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1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9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8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C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2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3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1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9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8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GC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7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4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7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1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C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5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8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9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7,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A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5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3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6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3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7,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C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5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8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4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4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,9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C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20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3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7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0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2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.0%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6,3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6,6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opposite to opposite to A575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4,0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4,2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opposite to opposite to A558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,5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,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A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opposite to opposite to A31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7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86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35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45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A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opposite to opposite to A168R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3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5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68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opposite to opposite to A168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333"/>
        </w:trPr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lastRenderedPageBreak/>
              <w:t xml:space="preserve">Junction location 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fr-FR"/>
              </w:rPr>
              <w:t>Do</w:t>
            </w: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nnor|acceptor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e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sites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Inferred strand of DNA template</w:t>
            </w:r>
          </w:p>
        </w:tc>
        <w:tc>
          <w:tcPr>
            <w:tcW w:w="29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Recipien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Nb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read species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36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Number of read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overlap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exon junction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MNRC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across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intron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Splicing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efficiency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ratio</w:t>
            </w:r>
          </w:p>
        </w:tc>
      </w:tr>
      <w:tr w:rsidR="000C0367" w:rsidRPr="00E74411" w:rsidTr="002251AD">
        <w:trPr>
          <w:trHeight w:val="1543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Left</w:t>
            </w:r>
            <w:proofErr w:type="spellEnd"/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 exon last bas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Right exon first base 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5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60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T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14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2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4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 xml:space="preserve">T60 </w:t>
            </w:r>
          </w:p>
        </w:tc>
        <w:tc>
          <w:tcPr>
            <w:tcW w:w="6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17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45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A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opposite to opposite to A140/145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3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6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opposite to opposite to A140/14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4,9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5,2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488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,6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,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48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0,4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0,7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482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5,8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5,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63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0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5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,3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,5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5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8,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8,4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50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5,3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5,7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GT|AG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0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2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8,4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8,7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2,9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3,0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TCT|AC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342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3,4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3,6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295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0,7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80,9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237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,8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7,0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237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0,7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1,0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237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0,7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70,9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GGT|AG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237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6,3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6,4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140/14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,6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5,1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140/14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,6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4,9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140/145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,55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16,80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CT|ACC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R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140/145R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6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 w:rsidR="000C0367" w:rsidRPr="00E74411" w:rsidTr="002251AD">
        <w:trPr>
          <w:trHeight w:val="25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6,8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56,86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CGT|TT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opposite to A140/145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0367" w:rsidRPr="00E74411" w:rsidRDefault="000C0367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E74411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</w:tbl>
    <w:p w:rsidR="000C0367" w:rsidRDefault="000C0367" w:rsidP="000C0367">
      <w:pPr>
        <w:spacing w:after="240"/>
        <w:rPr>
          <w:lang w:val="en-US"/>
        </w:rPr>
        <w:sectPr w:rsidR="000C0367" w:rsidSect="001A465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666ADF" w:rsidRDefault="000C0367" w:rsidP="000C0367"/>
    <w:sectPr w:rsidR="00666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367"/>
    <w:rsid w:val="000C0367"/>
    <w:rsid w:val="00A316A3"/>
    <w:rsid w:val="00AE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3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0C036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0C0367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0C036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C0367"/>
    <w:rPr>
      <w:color w:val="800080"/>
      <w:u w:val="single"/>
    </w:rPr>
  </w:style>
  <w:style w:type="paragraph" w:customStyle="1" w:styleId="xl63">
    <w:name w:val="xl63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3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0C036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0C0367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0C036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C0367"/>
    <w:rPr>
      <w:color w:val="800080"/>
      <w:u w:val="single"/>
    </w:rPr>
  </w:style>
  <w:style w:type="paragraph" w:customStyle="1" w:styleId="xl63">
    <w:name w:val="xl63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C03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0C036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0C036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2</Words>
  <Characters>9859</Characters>
  <Application>Microsoft Office Word</Application>
  <DocSecurity>0</DocSecurity>
  <Lines>82</Lines>
  <Paragraphs>23</Paragraphs>
  <ScaleCrop>false</ScaleCrop>
  <Company>Microsoft</Company>
  <LinksUpToDate>false</LinksUpToDate>
  <CharactersWithSpaces>1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1</cp:revision>
  <dcterms:created xsi:type="dcterms:W3CDTF">2014-02-11T08:55:00Z</dcterms:created>
  <dcterms:modified xsi:type="dcterms:W3CDTF">2014-02-11T08:56:00Z</dcterms:modified>
</cp:coreProperties>
</file>